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E3FBB" w14:textId="77777777" w:rsidR="00250A28" w:rsidRDefault="00250A28" w:rsidP="00250A28">
      <w:bookmarkStart w:id="0" w:name="_GoBack"/>
      <w:bookmarkEnd w:id="0"/>
      <w:r>
        <w:rPr>
          <w:noProof/>
        </w:rPr>
        <w:drawing>
          <wp:inline distT="0" distB="0" distL="0" distR="0" wp14:anchorId="54E37517" wp14:editId="350FDD28">
            <wp:extent cx="6079852" cy="4998405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58"/>
                    <a:stretch/>
                  </pic:blipFill>
                  <pic:spPr bwMode="auto">
                    <a:xfrm>
                      <a:off x="0" y="0"/>
                      <a:ext cx="6096561" cy="5012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FCFF6" w14:textId="77777777" w:rsidR="00250A28" w:rsidRDefault="00250A28" w:rsidP="00250A28"/>
    <w:p w14:paraId="0C69E0D8" w14:textId="77777777" w:rsidR="00250A28" w:rsidRDefault="00250A28" w:rsidP="00250A28">
      <w:r>
        <w:rPr>
          <w:b/>
          <w:bCs/>
        </w:rPr>
        <w:t xml:space="preserve">S1 </w:t>
      </w:r>
      <w:r w:rsidRPr="00A85FF0">
        <w:rPr>
          <w:b/>
          <w:bCs/>
        </w:rPr>
        <w:t>Figure</w:t>
      </w:r>
      <w:r>
        <w:t>. Permutation importance sampling. Permutation importance sampling was performed to test the global significance of each feature in model predictions. Four features showed statistical significance with p &lt; 0.05: Tenure, Exponential Weighted panel complexity, Exponential weighted teamwork on inbox, and rolling slope of the panel count.</w:t>
      </w:r>
    </w:p>
    <w:p w14:paraId="56A07586" w14:textId="77777777" w:rsidR="004569EE" w:rsidRDefault="004569EE"/>
    <w:sectPr w:rsidR="004569EE" w:rsidSect="00D8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28"/>
    <w:rsid w:val="00071944"/>
    <w:rsid w:val="00091AAB"/>
    <w:rsid w:val="000C57DA"/>
    <w:rsid w:val="000D0CAA"/>
    <w:rsid w:val="001140CF"/>
    <w:rsid w:val="00167B13"/>
    <w:rsid w:val="001B0018"/>
    <w:rsid w:val="001D5BE4"/>
    <w:rsid w:val="00250A28"/>
    <w:rsid w:val="00272C32"/>
    <w:rsid w:val="002844E9"/>
    <w:rsid w:val="00290856"/>
    <w:rsid w:val="002A16D4"/>
    <w:rsid w:val="002B36C3"/>
    <w:rsid w:val="002B4B88"/>
    <w:rsid w:val="00345F28"/>
    <w:rsid w:val="00362E10"/>
    <w:rsid w:val="00371EAF"/>
    <w:rsid w:val="00380F7C"/>
    <w:rsid w:val="004569EE"/>
    <w:rsid w:val="004A3ED5"/>
    <w:rsid w:val="004D693C"/>
    <w:rsid w:val="004E0900"/>
    <w:rsid w:val="00552956"/>
    <w:rsid w:val="00562AFF"/>
    <w:rsid w:val="005E3FF2"/>
    <w:rsid w:val="00712D2A"/>
    <w:rsid w:val="00752089"/>
    <w:rsid w:val="007524CB"/>
    <w:rsid w:val="00790EDC"/>
    <w:rsid w:val="00792164"/>
    <w:rsid w:val="007D01F9"/>
    <w:rsid w:val="008A31E8"/>
    <w:rsid w:val="00900C02"/>
    <w:rsid w:val="00914130"/>
    <w:rsid w:val="00AD5CAA"/>
    <w:rsid w:val="00B9499C"/>
    <w:rsid w:val="00B95C48"/>
    <w:rsid w:val="00BC2F99"/>
    <w:rsid w:val="00BF07BF"/>
    <w:rsid w:val="00C0792A"/>
    <w:rsid w:val="00C536D6"/>
    <w:rsid w:val="00CB01F9"/>
    <w:rsid w:val="00CC04D5"/>
    <w:rsid w:val="00CD3412"/>
    <w:rsid w:val="00CE0A81"/>
    <w:rsid w:val="00CF2500"/>
    <w:rsid w:val="00D41A0F"/>
    <w:rsid w:val="00D730AF"/>
    <w:rsid w:val="00D80FAE"/>
    <w:rsid w:val="00D82130"/>
    <w:rsid w:val="00DB5547"/>
    <w:rsid w:val="00DF7FC5"/>
    <w:rsid w:val="00E01129"/>
    <w:rsid w:val="00E64C4B"/>
    <w:rsid w:val="00E67FCE"/>
    <w:rsid w:val="00F6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15457"/>
  <w15:chartTrackingRefBased/>
  <w15:docId w15:val="{D0075BEE-2B65-4540-A73B-6468D6A0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za</dc:creator>
  <cp:keywords/>
  <dc:description/>
  <cp:lastModifiedBy>Andrew Loza</cp:lastModifiedBy>
  <cp:revision>1</cp:revision>
  <dcterms:created xsi:type="dcterms:W3CDTF">2022-12-28T20:48:00Z</dcterms:created>
  <dcterms:modified xsi:type="dcterms:W3CDTF">2022-12-28T20:48:00Z</dcterms:modified>
</cp:coreProperties>
</file>